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E8E47" w14:textId="4070F022" w:rsidR="00296AF9" w:rsidRPr="006C5E83" w:rsidRDefault="00D275B0" w:rsidP="008C32F1">
      <w:pPr>
        <w:rPr>
          <w:rFonts w:ascii="Times New Roman" w:hAnsi="Times New Roman" w:cs="Times New Roman"/>
          <w:b/>
          <w:bCs/>
        </w:rPr>
      </w:pPr>
      <w:r w:rsidRPr="006C5E83">
        <w:rPr>
          <w:rFonts w:ascii="Times New Roman" w:hAnsi="Times New Roman" w:cs="Times New Roman"/>
          <w:b/>
          <w:bCs/>
        </w:rPr>
        <w:t>Table S</w:t>
      </w:r>
      <w:r w:rsidR="005B3EE3">
        <w:rPr>
          <w:rFonts w:ascii="Times New Roman" w:hAnsi="Times New Roman" w:cs="Times New Roman"/>
          <w:b/>
          <w:bCs/>
        </w:rPr>
        <w:t>3</w:t>
      </w:r>
      <w:r w:rsidRPr="006C5E83">
        <w:rPr>
          <w:rFonts w:ascii="Times New Roman" w:hAnsi="Times New Roman" w:cs="Times New Roman"/>
          <w:b/>
          <w:bCs/>
        </w:rPr>
        <w:t>. PCR Primers</w:t>
      </w:r>
    </w:p>
    <w:p w14:paraId="183C79C9" w14:textId="77777777" w:rsidR="00D275B0" w:rsidRPr="006C5E83" w:rsidRDefault="00D275B0" w:rsidP="008C32F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7936"/>
      </w:tblGrid>
      <w:tr w:rsidR="00D275B0" w:rsidRPr="006C5E83" w14:paraId="0F3C2DC8" w14:textId="77777777" w:rsidTr="00E53F4E">
        <w:tc>
          <w:tcPr>
            <w:tcW w:w="1074" w:type="dxa"/>
          </w:tcPr>
          <w:p w14:paraId="1B534E5D" w14:textId="19E27E97" w:rsidR="00D275B0" w:rsidRPr="006C5E83" w:rsidRDefault="00D275B0" w:rsidP="008C32F1">
            <w:pPr>
              <w:rPr>
                <w:rFonts w:ascii="Times New Roman" w:hAnsi="Times New Roman" w:cs="Times New Roman"/>
                <w:b/>
                <w:bCs/>
              </w:rPr>
            </w:pPr>
            <w:r w:rsidRPr="006C5E83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7936" w:type="dxa"/>
          </w:tcPr>
          <w:p w14:paraId="65F1FB22" w14:textId="1173353B" w:rsidR="00D275B0" w:rsidRPr="006C5E83" w:rsidRDefault="00D275B0" w:rsidP="008C32F1">
            <w:pPr>
              <w:rPr>
                <w:rFonts w:ascii="Times New Roman" w:hAnsi="Times New Roman" w:cs="Times New Roman"/>
                <w:b/>
                <w:bCs/>
              </w:rPr>
            </w:pPr>
            <w:r w:rsidRPr="006C5E83">
              <w:rPr>
                <w:rFonts w:ascii="Times New Roman" w:hAnsi="Times New Roman" w:cs="Times New Roman"/>
                <w:b/>
                <w:bCs/>
              </w:rPr>
              <w:t>Sequence 5'-3'</w:t>
            </w:r>
          </w:p>
        </w:tc>
      </w:tr>
      <w:tr w:rsidR="00E82125" w:rsidRPr="006C5E83" w14:paraId="6C889C0C" w14:textId="77777777" w:rsidTr="00E53F4E">
        <w:tc>
          <w:tcPr>
            <w:tcW w:w="1074" w:type="dxa"/>
          </w:tcPr>
          <w:p w14:paraId="75AA9A94" w14:textId="10CBE8FE" w:rsidR="00E82125" w:rsidRPr="006C5E83" w:rsidRDefault="00DC5EC7" w:rsidP="008C32F1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6C5E83">
              <w:rPr>
                <w:b/>
                <w:bCs/>
                <w:sz w:val="22"/>
                <w:szCs w:val="22"/>
              </w:rPr>
              <w:t>Cloning:</w:t>
            </w:r>
          </w:p>
        </w:tc>
        <w:tc>
          <w:tcPr>
            <w:tcW w:w="7936" w:type="dxa"/>
          </w:tcPr>
          <w:p w14:paraId="2CF9218B" w14:textId="23A36A8D" w:rsidR="00E82125" w:rsidRPr="006C5E83" w:rsidRDefault="00E82125" w:rsidP="008C32F1">
            <w:pPr>
              <w:pStyle w:val="NormalWeb"/>
              <w:rPr>
                <w:sz w:val="22"/>
                <w:szCs w:val="22"/>
              </w:rPr>
            </w:pPr>
          </w:p>
        </w:tc>
      </w:tr>
      <w:tr w:rsidR="00DC5EC7" w:rsidRPr="006C5E83" w14:paraId="554113D4" w14:textId="77777777" w:rsidTr="00E53F4E">
        <w:tc>
          <w:tcPr>
            <w:tcW w:w="1074" w:type="dxa"/>
          </w:tcPr>
          <w:p w14:paraId="1850E3D7" w14:textId="1DD61591" w:rsidR="00DC5EC7" w:rsidRPr="006C5E83" w:rsidRDefault="00DC5EC7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sz w:val="22"/>
                <w:szCs w:val="22"/>
              </w:rPr>
              <w:t>pDONR207 Forward</w:t>
            </w:r>
          </w:p>
        </w:tc>
        <w:tc>
          <w:tcPr>
            <w:tcW w:w="7936" w:type="dxa"/>
          </w:tcPr>
          <w:p w14:paraId="72417C0E" w14:textId="39061812" w:rsidR="00DC5EC7" w:rsidRPr="006C5E83" w:rsidRDefault="00DC5EC7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sz w:val="22"/>
                <w:szCs w:val="22"/>
              </w:rPr>
              <w:t xml:space="preserve">TCGCGTTAACGCTAGCATGGATCTC </w:t>
            </w:r>
          </w:p>
        </w:tc>
      </w:tr>
      <w:tr w:rsidR="00DC5EC7" w:rsidRPr="006C5E83" w14:paraId="6DBFCB9F" w14:textId="77777777" w:rsidTr="00E53F4E">
        <w:tc>
          <w:tcPr>
            <w:tcW w:w="1074" w:type="dxa"/>
          </w:tcPr>
          <w:p w14:paraId="12B510C0" w14:textId="7BFDF05B" w:rsidR="00DC5EC7" w:rsidRPr="006C5E83" w:rsidRDefault="00DC5EC7" w:rsidP="008C32F1">
            <w:pPr>
              <w:pStyle w:val="NormalWeb"/>
            </w:pPr>
            <w:r w:rsidRPr="006C5E83">
              <w:rPr>
                <w:sz w:val="22"/>
                <w:szCs w:val="22"/>
              </w:rPr>
              <w:t xml:space="preserve">pDONR207 Reverse </w:t>
            </w:r>
          </w:p>
        </w:tc>
        <w:tc>
          <w:tcPr>
            <w:tcW w:w="7936" w:type="dxa"/>
          </w:tcPr>
          <w:p w14:paraId="475046FA" w14:textId="57FABB82" w:rsidR="00DC5EC7" w:rsidRPr="006C5E83" w:rsidRDefault="00DC5EC7" w:rsidP="008C32F1">
            <w:pPr>
              <w:pStyle w:val="NormalWeb"/>
            </w:pPr>
            <w:r w:rsidRPr="006C5E83">
              <w:rPr>
                <w:sz w:val="22"/>
                <w:szCs w:val="22"/>
              </w:rPr>
              <w:t xml:space="preserve">GTAACATCAGAGATTTTGAGACAC </w:t>
            </w:r>
          </w:p>
        </w:tc>
      </w:tr>
      <w:tr w:rsidR="008C32F1" w:rsidRPr="006C5E83" w14:paraId="3479667D" w14:textId="77777777" w:rsidTr="00E53F4E">
        <w:tc>
          <w:tcPr>
            <w:tcW w:w="1074" w:type="dxa"/>
          </w:tcPr>
          <w:p w14:paraId="64967064" w14:textId="2EA67130" w:rsidR="008C32F1" w:rsidRPr="006C5E83" w:rsidRDefault="008C32F1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i/>
                <w:iCs/>
              </w:rPr>
              <w:t>RAP2.7</w:t>
            </w:r>
            <w:r w:rsidRPr="006C5E83">
              <w:t xml:space="preserve"> Forward</w:t>
            </w:r>
          </w:p>
        </w:tc>
        <w:tc>
          <w:tcPr>
            <w:tcW w:w="7936" w:type="dxa"/>
          </w:tcPr>
          <w:p w14:paraId="7A629EF7" w14:textId="1F2FF30F" w:rsidR="008C32F1" w:rsidRPr="006C5E83" w:rsidRDefault="008C32F1" w:rsidP="008C32F1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GGGGACAAGTTTGTACAAAAAAGCAGGCTTAATGTTGGATCTTAACCTCAACGCT</w:t>
            </w:r>
          </w:p>
        </w:tc>
      </w:tr>
      <w:tr w:rsidR="008C32F1" w:rsidRPr="006C5E83" w14:paraId="4F415CF0" w14:textId="77777777" w:rsidTr="00E53F4E">
        <w:tc>
          <w:tcPr>
            <w:tcW w:w="1074" w:type="dxa"/>
          </w:tcPr>
          <w:p w14:paraId="11DC05D6" w14:textId="592C5889" w:rsidR="008C32F1" w:rsidRPr="006C5E83" w:rsidRDefault="008C32F1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i/>
                <w:iCs/>
              </w:rPr>
              <w:t>RAP2.7</w:t>
            </w:r>
            <w:r w:rsidRPr="006C5E83">
              <w:rPr>
                <w:i/>
                <w:iCs/>
                <w:sz w:val="22"/>
                <w:szCs w:val="22"/>
              </w:rPr>
              <w:t xml:space="preserve"> </w:t>
            </w:r>
            <w:r w:rsidRPr="006C5E83">
              <w:rPr>
                <w:sz w:val="22"/>
                <w:szCs w:val="22"/>
              </w:rPr>
              <w:t>Reverse</w:t>
            </w:r>
          </w:p>
        </w:tc>
        <w:tc>
          <w:tcPr>
            <w:tcW w:w="7936" w:type="dxa"/>
          </w:tcPr>
          <w:p w14:paraId="40D8910C" w14:textId="2C24162C" w:rsidR="008C32F1" w:rsidRPr="006C5E83" w:rsidRDefault="008C32F1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t>GGGGACCACTTTGTACAAGAAAGCTGGGTTTTAAGGGTGTGGATAAAAGTAACCACGT</w:t>
            </w:r>
          </w:p>
        </w:tc>
      </w:tr>
      <w:tr w:rsidR="008C32F1" w:rsidRPr="006C5E83" w14:paraId="7987690E" w14:textId="77777777" w:rsidTr="00E53F4E">
        <w:tc>
          <w:tcPr>
            <w:tcW w:w="1074" w:type="dxa"/>
          </w:tcPr>
          <w:p w14:paraId="0F3D6DF6" w14:textId="74400357" w:rsidR="008C32F1" w:rsidRPr="006C5E83" w:rsidRDefault="008C32F1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i/>
                <w:iCs/>
              </w:rPr>
              <w:t>NAC1</w:t>
            </w:r>
            <w:r w:rsidRPr="006C5E83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7936" w:type="dxa"/>
          </w:tcPr>
          <w:p w14:paraId="42B01E4E" w14:textId="25092F77" w:rsidR="008C32F1" w:rsidRPr="006C5E83" w:rsidRDefault="008C32F1" w:rsidP="008C32F1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GGGGACAAGTTTGTACAAAAAAGCAGGCTTAATGGAGACGGAAGAAGAGATGAAG</w:t>
            </w:r>
          </w:p>
        </w:tc>
      </w:tr>
      <w:tr w:rsidR="008C32F1" w:rsidRPr="006C5E83" w14:paraId="270F56C2" w14:textId="77777777" w:rsidTr="00E53F4E">
        <w:tc>
          <w:tcPr>
            <w:tcW w:w="1074" w:type="dxa"/>
          </w:tcPr>
          <w:p w14:paraId="5D3DB116" w14:textId="740C76B2" w:rsidR="008C32F1" w:rsidRPr="006C5E83" w:rsidRDefault="008C32F1" w:rsidP="008C32F1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i/>
                <w:iCs/>
              </w:rPr>
              <w:t>NAC1</w:t>
            </w:r>
            <w:r w:rsidRPr="006C5E83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7936" w:type="dxa"/>
          </w:tcPr>
          <w:p w14:paraId="22BF7C46" w14:textId="5DAC6DC8" w:rsidR="008C32F1" w:rsidRPr="006C5E83" w:rsidRDefault="008C32F1" w:rsidP="008C32F1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GGGGACCACTTTGTACAAGAAAGCTGGGTTTCAGCAATTCCAAACAGTGCTTGGA</w:t>
            </w:r>
          </w:p>
        </w:tc>
      </w:tr>
      <w:tr w:rsidR="00DC5EC7" w:rsidRPr="006C5E83" w14:paraId="13C00FEE" w14:textId="77777777" w:rsidTr="00E53F4E">
        <w:tc>
          <w:tcPr>
            <w:tcW w:w="1074" w:type="dxa"/>
          </w:tcPr>
          <w:p w14:paraId="71F374B1" w14:textId="400EB0C8" w:rsidR="00DC5EC7" w:rsidRPr="006C5E83" w:rsidRDefault="00DC5EC7" w:rsidP="008C32F1">
            <w:pPr>
              <w:pStyle w:val="NormalWeb"/>
              <w:rPr>
                <w:b/>
                <w:bCs/>
              </w:rPr>
            </w:pPr>
            <w:r w:rsidRPr="006C5E83">
              <w:rPr>
                <w:b/>
                <w:bCs/>
              </w:rPr>
              <w:t>RT-qPCR:</w:t>
            </w:r>
          </w:p>
        </w:tc>
        <w:tc>
          <w:tcPr>
            <w:tcW w:w="7936" w:type="dxa"/>
          </w:tcPr>
          <w:p w14:paraId="23D093BA" w14:textId="19904525" w:rsidR="00DC5EC7" w:rsidRPr="006C5E83" w:rsidRDefault="00DC5EC7" w:rsidP="008C32F1">
            <w:pPr>
              <w:pStyle w:val="NormalWeb"/>
            </w:pPr>
          </w:p>
        </w:tc>
      </w:tr>
      <w:tr w:rsidR="00E53F4E" w:rsidRPr="006C5E83" w14:paraId="36ED00CA" w14:textId="77777777" w:rsidTr="00E53F4E">
        <w:tc>
          <w:tcPr>
            <w:tcW w:w="1074" w:type="dxa"/>
          </w:tcPr>
          <w:p w14:paraId="20128366" w14:textId="7BB9600A" w:rsidR="00E53F4E" w:rsidRPr="006C5E83" w:rsidRDefault="00E53F4E" w:rsidP="00E53F4E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6C5E83">
              <w:rPr>
                <w:i/>
                <w:iCs/>
              </w:rPr>
              <w:t>UBC</w:t>
            </w:r>
            <w:r w:rsidRPr="006C5E83">
              <w:t xml:space="preserve"> Forward</w:t>
            </w:r>
          </w:p>
        </w:tc>
        <w:tc>
          <w:tcPr>
            <w:tcW w:w="7936" w:type="dxa"/>
          </w:tcPr>
          <w:p w14:paraId="0147B4BA" w14:textId="11A66695" w:rsidR="00E53F4E" w:rsidRPr="006C5E83" w:rsidRDefault="00E53F4E" w:rsidP="00E53F4E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sz w:val="22"/>
                <w:szCs w:val="22"/>
              </w:rPr>
              <w:t xml:space="preserve">CTGCGACTCAGGGATCTTCTAA </w:t>
            </w:r>
          </w:p>
        </w:tc>
      </w:tr>
      <w:tr w:rsidR="00E53F4E" w:rsidRPr="006C5E83" w14:paraId="4C0FF799" w14:textId="77777777" w:rsidTr="00E53F4E">
        <w:tc>
          <w:tcPr>
            <w:tcW w:w="1074" w:type="dxa"/>
          </w:tcPr>
          <w:p w14:paraId="2079C31A" w14:textId="3051B634" w:rsidR="00E53F4E" w:rsidRPr="006C5E83" w:rsidRDefault="00E53F4E" w:rsidP="00E53F4E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6C5E83">
              <w:rPr>
                <w:i/>
                <w:iCs/>
              </w:rPr>
              <w:t>UBC</w:t>
            </w:r>
            <w:r w:rsidRPr="006C5E83">
              <w:t xml:space="preserve"> Reverse </w:t>
            </w:r>
          </w:p>
        </w:tc>
        <w:tc>
          <w:tcPr>
            <w:tcW w:w="7936" w:type="dxa"/>
          </w:tcPr>
          <w:p w14:paraId="7A3E88B8" w14:textId="49C7B8D7" w:rsidR="00E53F4E" w:rsidRPr="006C5E83" w:rsidRDefault="00E53F4E" w:rsidP="00E53F4E">
            <w:pPr>
              <w:pStyle w:val="NormalWeb"/>
              <w:rPr>
                <w:sz w:val="22"/>
                <w:szCs w:val="22"/>
              </w:rPr>
            </w:pPr>
            <w:r w:rsidRPr="006C5E83">
              <w:rPr>
                <w:sz w:val="22"/>
                <w:szCs w:val="22"/>
              </w:rPr>
              <w:t xml:space="preserve">TTGTGCCATTGAATTGAACCC </w:t>
            </w:r>
          </w:p>
        </w:tc>
      </w:tr>
      <w:tr w:rsidR="00E53F4E" w:rsidRPr="006C5E83" w14:paraId="3F424CC4" w14:textId="77777777" w:rsidTr="00E53F4E">
        <w:tc>
          <w:tcPr>
            <w:tcW w:w="1074" w:type="dxa"/>
          </w:tcPr>
          <w:p w14:paraId="3689B111" w14:textId="5BC95609" w:rsidR="00E53F4E" w:rsidRPr="006C5E83" w:rsidRDefault="00E53F4E" w:rsidP="00E53F4E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6C5E83">
              <w:rPr>
                <w:i/>
                <w:iCs/>
              </w:rPr>
              <w:t xml:space="preserve">UBQ10 </w:t>
            </w:r>
            <w:r w:rsidRPr="006C5E83">
              <w:t>Forward</w:t>
            </w:r>
          </w:p>
        </w:tc>
        <w:tc>
          <w:tcPr>
            <w:tcW w:w="7936" w:type="dxa"/>
          </w:tcPr>
          <w:p w14:paraId="5B5AA394" w14:textId="57D6843D" w:rsidR="00E53F4E" w:rsidRPr="006C5E83" w:rsidRDefault="00E53F4E" w:rsidP="00E53F4E">
            <w:pPr>
              <w:pStyle w:val="NormalWeb"/>
              <w:rPr>
                <w:sz w:val="22"/>
                <w:szCs w:val="22"/>
              </w:rPr>
            </w:pPr>
            <w:r w:rsidRPr="006C5E83">
              <w:t>GGCCTTGTATAATCCCTGATGAATAAG</w:t>
            </w:r>
          </w:p>
        </w:tc>
      </w:tr>
      <w:tr w:rsidR="00E53F4E" w:rsidRPr="006C5E83" w14:paraId="3071DC60" w14:textId="77777777" w:rsidTr="00E53F4E">
        <w:tc>
          <w:tcPr>
            <w:tcW w:w="1074" w:type="dxa"/>
          </w:tcPr>
          <w:p w14:paraId="38AAE311" w14:textId="77777777" w:rsidR="00E53F4E" w:rsidRPr="006C5E83" w:rsidRDefault="00E53F4E" w:rsidP="00E53F4E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C5E83">
              <w:rPr>
                <w:i/>
                <w:iCs/>
              </w:rPr>
              <w:t>UBQ10</w:t>
            </w:r>
          </w:p>
          <w:p w14:paraId="354F6BCA" w14:textId="1DED6E3D" w:rsidR="00E53F4E" w:rsidRPr="006C5E83" w:rsidRDefault="00E53F4E" w:rsidP="00E53F4E">
            <w:pPr>
              <w:pStyle w:val="NormalWeb"/>
              <w:rPr>
                <w:i/>
                <w:iCs/>
              </w:rPr>
            </w:pPr>
            <w:r w:rsidRPr="006C5E83">
              <w:t>Reverse</w:t>
            </w:r>
          </w:p>
        </w:tc>
        <w:tc>
          <w:tcPr>
            <w:tcW w:w="7936" w:type="dxa"/>
          </w:tcPr>
          <w:p w14:paraId="42E6EF29" w14:textId="556A9A26" w:rsidR="00E53F4E" w:rsidRPr="006C5E83" w:rsidRDefault="00E53F4E" w:rsidP="00E53F4E">
            <w:pPr>
              <w:pStyle w:val="NormalWeb"/>
              <w:rPr>
                <w:sz w:val="22"/>
                <w:szCs w:val="22"/>
              </w:rPr>
            </w:pPr>
            <w:r w:rsidRPr="006C5E83">
              <w:t>AAAGAGATAACAGGAACGGAAACATAGT</w:t>
            </w:r>
          </w:p>
        </w:tc>
      </w:tr>
      <w:tr w:rsidR="00E53F4E" w:rsidRPr="006C5E83" w14:paraId="1F35F90B" w14:textId="77777777" w:rsidTr="00E53F4E">
        <w:tc>
          <w:tcPr>
            <w:tcW w:w="1074" w:type="dxa"/>
          </w:tcPr>
          <w:p w14:paraId="2E6CF54F" w14:textId="30444900" w:rsidR="00E53F4E" w:rsidRPr="006C5E83" w:rsidRDefault="00E53F4E" w:rsidP="00E53F4E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C5E83">
              <w:rPr>
                <w:i/>
                <w:iCs/>
              </w:rPr>
              <w:t>ACT2</w:t>
            </w:r>
          </w:p>
          <w:p w14:paraId="4A2FCA45" w14:textId="05787BAB" w:rsidR="00E53F4E" w:rsidRPr="006C5E83" w:rsidRDefault="00E53F4E" w:rsidP="00E53F4E">
            <w:pPr>
              <w:pStyle w:val="NormalWeb"/>
            </w:pPr>
            <w:r w:rsidRPr="006C5E83">
              <w:t>Forward</w:t>
            </w:r>
          </w:p>
        </w:tc>
        <w:tc>
          <w:tcPr>
            <w:tcW w:w="7936" w:type="dxa"/>
          </w:tcPr>
          <w:p w14:paraId="266F845F" w14:textId="16A08BB2" w:rsidR="00E53F4E" w:rsidRPr="006C5E83" w:rsidRDefault="00E8346D" w:rsidP="00E53F4E">
            <w:pPr>
              <w:pStyle w:val="NormalWeb"/>
            </w:pPr>
            <w:r w:rsidRPr="006C5E83">
              <w:t>CTTGCACCAAGCAGCATGAA</w:t>
            </w:r>
          </w:p>
        </w:tc>
      </w:tr>
      <w:tr w:rsidR="00E53F4E" w:rsidRPr="006C5E83" w14:paraId="70A360AB" w14:textId="77777777" w:rsidTr="00E53F4E">
        <w:tc>
          <w:tcPr>
            <w:tcW w:w="1074" w:type="dxa"/>
          </w:tcPr>
          <w:p w14:paraId="28ABC003" w14:textId="77777777" w:rsidR="00E53F4E" w:rsidRPr="006C5E83" w:rsidRDefault="00E53F4E" w:rsidP="00E53F4E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6C5E83">
              <w:rPr>
                <w:i/>
                <w:iCs/>
              </w:rPr>
              <w:t>ACT2</w:t>
            </w:r>
          </w:p>
          <w:p w14:paraId="749FEE3D" w14:textId="7BAA420F" w:rsidR="00E53F4E" w:rsidRPr="006C5E83" w:rsidRDefault="00E53F4E" w:rsidP="00E53F4E">
            <w:pPr>
              <w:pStyle w:val="NormalWeb"/>
              <w:spacing w:before="0" w:beforeAutospacing="0"/>
            </w:pPr>
            <w:r w:rsidRPr="006C5E83">
              <w:t>Reverse</w:t>
            </w:r>
          </w:p>
        </w:tc>
        <w:tc>
          <w:tcPr>
            <w:tcW w:w="7936" w:type="dxa"/>
          </w:tcPr>
          <w:p w14:paraId="368392CC" w14:textId="57A834A3" w:rsidR="00E53F4E" w:rsidRPr="006C5E83" w:rsidRDefault="00E8346D" w:rsidP="00E53F4E">
            <w:pPr>
              <w:pStyle w:val="NormalWeb"/>
            </w:pPr>
            <w:r w:rsidRPr="006C5E83">
              <w:t>CCGATCCAGACACTGTACTTCCTT</w:t>
            </w:r>
          </w:p>
        </w:tc>
      </w:tr>
      <w:tr w:rsidR="00E53F4E" w:rsidRPr="006C5E83" w14:paraId="302A2781" w14:textId="77777777" w:rsidTr="00E53F4E">
        <w:tc>
          <w:tcPr>
            <w:tcW w:w="1074" w:type="dxa"/>
          </w:tcPr>
          <w:p w14:paraId="46C061AD" w14:textId="5A40682A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F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Forward </w:t>
            </w:r>
          </w:p>
        </w:tc>
        <w:tc>
          <w:tcPr>
            <w:tcW w:w="7936" w:type="dxa"/>
          </w:tcPr>
          <w:p w14:paraId="5D7016DE" w14:textId="73E8FBB4" w:rsidR="00E53F4E" w:rsidRPr="006C5E83" w:rsidRDefault="00E53F4E" w:rsidP="00E53F4E">
            <w:pPr>
              <w:pStyle w:val="NormalWeb"/>
            </w:pPr>
            <w:r w:rsidRPr="006C5E83">
              <w:rPr>
                <w:sz w:val="22"/>
                <w:szCs w:val="22"/>
              </w:rPr>
              <w:t xml:space="preserve">GGCCTGGAAAAATGAAGGA </w:t>
            </w:r>
          </w:p>
        </w:tc>
      </w:tr>
      <w:tr w:rsidR="00E53F4E" w:rsidRPr="006C5E83" w14:paraId="691A7FD9" w14:textId="77777777" w:rsidTr="00E53F4E">
        <w:tc>
          <w:tcPr>
            <w:tcW w:w="1074" w:type="dxa"/>
          </w:tcPr>
          <w:p w14:paraId="5C3A4612" w14:textId="4022961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F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7936" w:type="dxa"/>
          </w:tcPr>
          <w:p w14:paraId="429F01F2" w14:textId="09E4A52F" w:rsidR="00E53F4E" w:rsidRPr="006C5E83" w:rsidRDefault="00E53F4E" w:rsidP="00E53F4E">
            <w:pPr>
              <w:pStyle w:val="NormalWeb"/>
            </w:pPr>
            <w:r w:rsidRPr="006C5E83">
              <w:rPr>
                <w:sz w:val="22"/>
                <w:szCs w:val="22"/>
              </w:rPr>
              <w:t xml:space="preserve">GGCCACTGAGGACAAGGTAA </w:t>
            </w:r>
          </w:p>
        </w:tc>
      </w:tr>
      <w:tr w:rsidR="00E53F4E" w:rsidRPr="006C5E83" w14:paraId="69AC1D5A" w14:textId="77777777" w:rsidTr="00E53F4E">
        <w:tc>
          <w:tcPr>
            <w:tcW w:w="1074" w:type="dxa"/>
          </w:tcPr>
          <w:p w14:paraId="0383E896" w14:textId="78BEF949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PIN1</w:t>
            </w:r>
            <w:r w:rsidRPr="006C5E83">
              <w:rPr>
                <w:rFonts w:ascii="Times New Roman" w:hAnsi="Times New Roman" w:cs="Times New Roman"/>
              </w:rPr>
              <w:t xml:space="preserve"> 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Forward </w:t>
            </w:r>
          </w:p>
        </w:tc>
        <w:tc>
          <w:tcPr>
            <w:tcW w:w="7936" w:type="dxa"/>
          </w:tcPr>
          <w:p w14:paraId="767E6315" w14:textId="360B4292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TCAGGGGAATAGTAACGACAACCAG</w:t>
            </w:r>
          </w:p>
        </w:tc>
      </w:tr>
      <w:tr w:rsidR="00E53F4E" w:rsidRPr="006C5E83" w14:paraId="42036907" w14:textId="77777777" w:rsidTr="00E53F4E">
        <w:tc>
          <w:tcPr>
            <w:tcW w:w="1074" w:type="dxa"/>
          </w:tcPr>
          <w:p w14:paraId="6FBAB1A9" w14:textId="516E569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PIN1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Reverse </w:t>
            </w:r>
          </w:p>
        </w:tc>
        <w:tc>
          <w:tcPr>
            <w:tcW w:w="7936" w:type="dxa"/>
          </w:tcPr>
          <w:p w14:paraId="683E8865" w14:textId="087CC7D7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ATCACACTTGTTGGTGGCATCACCT</w:t>
            </w:r>
          </w:p>
        </w:tc>
      </w:tr>
      <w:tr w:rsidR="00E53F4E" w:rsidRPr="006C5E83" w14:paraId="4CB29547" w14:textId="77777777" w:rsidTr="00E53F4E">
        <w:tc>
          <w:tcPr>
            <w:tcW w:w="1074" w:type="dxa"/>
          </w:tcPr>
          <w:p w14:paraId="104238F7" w14:textId="10FC9615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PIN3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Forward </w:t>
            </w:r>
          </w:p>
        </w:tc>
        <w:tc>
          <w:tcPr>
            <w:tcW w:w="7936" w:type="dxa"/>
          </w:tcPr>
          <w:p w14:paraId="57900F94" w14:textId="56C44025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ATTCCTCTCTACGTGGCCATGATCC</w:t>
            </w:r>
          </w:p>
        </w:tc>
      </w:tr>
      <w:tr w:rsidR="00E53F4E" w:rsidRPr="006C5E83" w14:paraId="46E1B029" w14:textId="77777777" w:rsidTr="00E53F4E">
        <w:tc>
          <w:tcPr>
            <w:tcW w:w="1074" w:type="dxa"/>
          </w:tcPr>
          <w:p w14:paraId="476E36A5" w14:textId="4516521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PIN3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Reverse </w:t>
            </w:r>
          </w:p>
        </w:tc>
        <w:tc>
          <w:tcPr>
            <w:tcW w:w="7936" w:type="dxa"/>
          </w:tcPr>
          <w:p w14:paraId="6A332364" w14:textId="787F8D6A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AGAGAGGAGAGGGACGGCGAAG</w:t>
            </w:r>
          </w:p>
        </w:tc>
      </w:tr>
      <w:tr w:rsidR="00E53F4E" w:rsidRPr="006C5E83" w14:paraId="3D76BF16" w14:textId="77777777" w:rsidTr="00E53F4E">
        <w:tc>
          <w:tcPr>
            <w:tcW w:w="1074" w:type="dxa"/>
          </w:tcPr>
          <w:p w14:paraId="2D5340E4" w14:textId="0457E12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RAP2.7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7936" w:type="dxa"/>
          </w:tcPr>
          <w:p w14:paraId="6DED2379" w14:textId="6D15AF5A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TAATGGTAGAGAAGCAGTCACGAA</w:t>
            </w:r>
          </w:p>
        </w:tc>
      </w:tr>
      <w:tr w:rsidR="00E53F4E" w:rsidRPr="006C5E83" w14:paraId="039F5136" w14:textId="77777777" w:rsidTr="00E53F4E">
        <w:tc>
          <w:tcPr>
            <w:tcW w:w="1074" w:type="dxa"/>
          </w:tcPr>
          <w:p w14:paraId="2412B20B" w14:textId="3A65296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RAP2.7</w:t>
            </w:r>
            <w:r w:rsidRPr="006C5E8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7936" w:type="dxa"/>
          </w:tcPr>
          <w:p w14:paraId="7C4524BD" w14:textId="0F2CF2C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TGGATAAAAGTAACCACGTGTTGC</w:t>
            </w:r>
          </w:p>
        </w:tc>
      </w:tr>
      <w:tr w:rsidR="00E53F4E" w:rsidRPr="006C5E83" w14:paraId="2A58FFE4" w14:textId="77777777" w:rsidTr="00E53F4E">
        <w:tc>
          <w:tcPr>
            <w:tcW w:w="1074" w:type="dxa"/>
          </w:tcPr>
          <w:p w14:paraId="3E7BE4BB" w14:textId="55F2098B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YUC1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7936" w:type="dxa"/>
          </w:tcPr>
          <w:p w14:paraId="3202A3F7" w14:textId="478B6B2E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TTCATGTGTTGCCAAGGGAGATAC</w:t>
            </w:r>
          </w:p>
        </w:tc>
      </w:tr>
      <w:tr w:rsidR="00E53F4E" w:rsidRPr="006C5E83" w14:paraId="1489D84A" w14:textId="77777777" w:rsidTr="00E53F4E">
        <w:tc>
          <w:tcPr>
            <w:tcW w:w="1074" w:type="dxa"/>
          </w:tcPr>
          <w:p w14:paraId="3FD066A4" w14:textId="4164EB05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lastRenderedPageBreak/>
              <w:t>YUC1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7936" w:type="dxa"/>
          </w:tcPr>
          <w:p w14:paraId="38FE72E0" w14:textId="0B6BF465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ACCAATTTCGCCAGCGATCTTAAC</w:t>
            </w:r>
          </w:p>
        </w:tc>
      </w:tr>
      <w:tr w:rsidR="00E53F4E" w:rsidRPr="006C5E83" w14:paraId="38AEBF86" w14:textId="77777777" w:rsidTr="006C5E83">
        <w:trPr>
          <w:trHeight w:val="46"/>
        </w:trPr>
        <w:tc>
          <w:tcPr>
            <w:tcW w:w="1074" w:type="dxa"/>
          </w:tcPr>
          <w:p w14:paraId="79CC9C4F" w14:textId="5798EA45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NAC1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7936" w:type="dxa"/>
          </w:tcPr>
          <w:p w14:paraId="399588D2" w14:textId="34560EDB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TGGGATGAGGAAGACATTGGTTTT</w:t>
            </w:r>
          </w:p>
        </w:tc>
      </w:tr>
      <w:tr w:rsidR="00E53F4E" w:rsidRPr="006C5E83" w14:paraId="3C115FA1" w14:textId="77777777" w:rsidTr="00E53F4E">
        <w:tc>
          <w:tcPr>
            <w:tcW w:w="1074" w:type="dxa"/>
          </w:tcPr>
          <w:p w14:paraId="2B69BB7A" w14:textId="20602F89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NAC1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7936" w:type="dxa"/>
          </w:tcPr>
          <w:p w14:paraId="124A00E7" w14:textId="6484B07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TCAATCTTAGTGAGCTGACTGAGT</w:t>
            </w:r>
          </w:p>
        </w:tc>
      </w:tr>
      <w:tr w:rsidR="00E53F4E" w:rsidRPr="006C5E83" w14:paraId="644CBCA0" w14:textId="77777777" w:rsidTr="00E53F4E">
        <w:tc>
          <w:tcPr>
            <w:tcW w:w="1074" w:type="dxa"/>
          </w:tcPr>
          <w:p w14:paraId="350A9EA4" w14:textId="250C65C6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WOX5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7936" w:type="dxa"/>
          </w:tcPr>
          <w:p w14:paraId="7374D643" w14:textId="79716EC9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AAGCTTACGTGGCAACAATAACGG</w:t>
            </w:r>
          </w:p>
        </w:tc>
      </w:tr>
      <w:tr w:rsidR="00E53F4E" w:rsidRPr="006C5E83" w14:paraId="7FA28FC7" w14:textId="77777777" w:rsidTr="00E53F4E">
        <w:tc>
          <w:tcPr>
            <w:tcW w:w="1074" w:type="dxa"/>
          </w:tcPr>
          <w:p w14:paraId="55ABDC27" w14:textId="67A92FF3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  <w:i/>
                <w:iCs/>
              </w:rPr>
              <w:t>WOX5</w:t>
            </w:r>
            <w:r w:rsidRPr="006C5E83">
              <w:rPr>
                <w:rFonts w:ascii="Times New Roman" w:hAnsi="Times New Roman" w:cs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7936" w:type="dxa"/>
          </w:tcPr>
          <w:p w14:paraId="3D29976A" w14:textId="27B8D934" w:rsidR="00E53F4E" w:rsidRPr="006C5E83" w:rsidRDefault="00E53F4E" w:rsidP="00E53F4E">
            <w:pPr>
              <w:rPr>
                <w:rFonts w:ascii="Times New Roman" w:hAnsi="Times New Roman" w:cs="Times New Roman"/>
              </w:rPr>
            </w:pPr>
            <w:r w:rsidRPr="006C5E83">
              <w:rPr>
                <w:rFonts w:ascii="Times New Roman" w:hAnsi="Times New Roman" w:cs="Times New Roman"/>
              </w:rPr>
              <w:t>AAGATCTAATGGCGGTGGATGTTC</w:t>
            </w:r>
          </w:p>
        </w:tc>
      </w:tr>
      <w:tr w:rsidR="001E03A7" w:rsidRPr="006C5E83" w14:paraId="3FAA76B6" w14:textId="77777777" w:rsidTr="00E53F4E">
        <w:tc>
          <w:tcPr>
            <w:tcW w:w="1074" w:type="dxa"/>
          </w:tcPr>
          <w:p w14:paraId="339A227C" w14:textId="77777777" w:rsid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AA1</w:t>
            </w:r>
          </w:p>
          <w:p w14:paraId="30683799" w14:textId="287D267B" w:rsidR="001E03A7" w:rsidRP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936" w:type="dxa"/>
          </w:tcPr>
          <w:p w14:paraId="26E995D8" w14:textId="77777777" w:rsidR="001E03A7" w:rsidRPr="001E03A7" w:rsidRDefault="001E03A7" w:rsidP="001E03A7">
            <w:pPr>
              <w:rPr>
                <w:rFonts w:ascii="Times New Roman" w:hAnsi="Times New Roman" w:cs="Times New Roman" w:hint="eastAsia"/>
              </w:rPr>
            </w:pPr>
            <w:r w:rsidRPr="001E03A7">
              <w:rPr>
                <w:rFonts w:ascii="Times New Roman" w:hAnsi="Times New Roman" w:cs="Times New Roman" w:hint="eastAsia"/>
              </w:rPr>
              <w:t>CGGTTAGATCTCACTGGAGGCCAT</w:t>
            </w:r>
          </w:p>
          <w:p w14:paraId="2929B250" w14:textId="77777777" w:rsidR="001E03A7" w:rsidRPr="006C5E83" w:rsidRDefault="001E03A7" w:rsidP="001E03A7">
            <w:pPr>
              <w:rPr>
                <w:rFonts w:ascii="Times New Roman" w:hAnsi="Times New Roman" w:cs="Times New Roman"/>
              </w:rPr>
            </w:pPr>
          </w:p>
        </w:tc>
      </w:tr>
      <w:tr w:rsidR="001E03A7" w:rsidRPr="006C5E83" w14:paraId="528D6395" w14:textId="77777777" w:rsidTr="00E53F4E">
        <w:tc>
          <w:tcPr>
            <w:tcW w:w="1074" w:type="dxa"/>
          </w:tcPr>
          <w:p w14:paraId="3A3263E2" w14:textId="77777777" w:rsid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AA1</w:t>
            </w:r>
          </w:p>
          <w:p w14:paraId="1B109C8A" w14:textId="785664DA" w:rsidR="001E03A7" w:rsidRP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936" w:type="dxa"/>
          </w:tcPr>
          <w:p w14:paraId="4072CE4A" w14:textId="77777777" w:rsidR="001E03A7" w:rsidRPr="001E03A7" w:rsidRDefault="001E03A7" w:rsidP="001E03A7">
            <w:pPr>
              <w:rPr>
                <w:rFonts w:ascii="Times New Roman" w:hAnsi="Times New Roman" w:cs="Times New Roman" w:hint="eastAsia"/>
              </w:rPr>
            </w:pPr>
            <w:r w:rsidRPr="001E03A7">
              <w:rPr>
                <w:rFonts w:ascii="Times New Roman" w:hAnsi="Times New Roman" w:cs="Times New Roman" w:hint="eastAsia"/>
              </w:rPr>
              <w:t>ACTTGCTCCTCCTCCTGCAAAAAC</w:t>
            </w:r>
          </w:p>
          <w:p w14:paraId="6752121A" w14:textId="77777777" w:rsidR="001E03A7" w:rsidRPr="006C5E83" w:rsidRDefault="001E03A7" w:rsidP="00E53F4E">
            <w:pPr>
              <w:rPr>
                <w:rFonts w:ascii="Times New Roman" w:hAnsi="Times New Roman" w:cs="Times New Roman"/>
              </w:rPr>
            </w:pPr>
          </w:p>
        </w:tc>
      </w:tr>
      <w:tr w:rsidR="001E03A7" w:rsidRPr="006C5E83" w14:paraId="28CE25C0" w14:textId="77777777" w:rsidTr="00E53F4E">
        <w:tc>
          <w:tcPr>
            <w:tcW w:w="1074" w:type="dxa"/>
          </w:tcPr>
          <w:p w14:paraId="0A5BD755" w14:textId="77777777" w:rsid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AA2</w:t>
            </w:r>
          </w:p>
          <w:p w14:paraId="2CFDA933" w14:textId="763189FA" w:rsidR="001E03A7" w:rsidRP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7936" w:type="dxa"/>
          </w:tcPr>
          <w:p w14:paraId="73A62034" w14:textId="77777777" w:rsidR="001E03A7" w:rsidRPr="001E03A7" w:rsidRDefault="001E03A7" w:rsidP="001E03A7">
            <w:pPr>
              <w:rPr>
                <w:rFonts w:ascii="Times New Roman" w:hAnsi="Times New Roman" w:cs="Times New Roman" w:hint="eastAsia"/>
              </w:rPr>
            </w:pPr>
            <w:r w:rsidRPr="001E03A7">
              <w:rPr>
                <w:rFonts w:ascii="Times New Roman" w:hAnsi="Times New Roman" w:cs="Times New Roman" w:hint="eastAsia"/>
              </w:rPr>
              <w:t>AGGAAGAGTCTAGAGCAGGAGC</w:t>
            </w:r>
          </w:p>
          <w:p w14:paraId="1A50CCD1" w14:textId="77777777" w:rsidR="001E03A7" w:rsidRPr="006C5E83" w:rsidRDefault="001E03A7" w:rsidP="00E53F4E">
            <w:pPr>
              <w:rPr>
                <w:rFonts w:ascii="Times New Roman" w:hAnsi="Times New Roman" w:cs="Times New Roman"/>
              </w:rPr>
            </w:pPr>
          </w:p>
        </w:tc>
      </w:tr>
      <w:tr w:rsidR="001E03A7" w:rsidRPr="006C5E83" w14:paraId="46EB6DAD" w14:textId="77777777" w:rsidTr="00E53F4E">
        <w:tc>
          <w:tcPr>
            <w:tcW w:w="1074" w:type="dxa"/>
          </w:tcPr>
          <w:p w14:paraId="094F48B9" w14:textId="77777777" w:rsid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AA2</w:t>
            </w:r>
          </w:p>
          <w:p w14:paraId="477B865F" w14:textId="0612DF87" w:rsidR="001E03A7" w:rsidRPr="001E03A7" w:rsidRDefault="001E03A7" w:rsidP="00E53F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7936" w:type="dxa"/>
          </w:tcPr>
          <w:p w14:paraId="2B301C81" w14:textId="77777777" w:rsidR="001E03A7" w:rsidRPr="001E03A7" w:rsidRDefault="001E03A7" w:rsidP="001E03A7">
            <w:pPr>
              <w:rPr>
                <w:rFonts w:ascii="Times New Roman" w:hAnsi="Times New Roman" w:cs="Times New Roman" w:hint="eastAsia"/>
              </w:rPr>
            </w:pPr>
            <w:r w:rsidRPr="001E03A7">
              <w:rPr>
                <w:rFonts w:ascii="Times New Roman" w:hAnsi="Times New Roman" w:cs="Times New Roman" w:hint="eastAsia"/>
              </w:rPr>
              <w:t>ACTGGATGTTGGTTGGTGATG</w:t>
            </w:r>
          </w:p>
          <w:p w14:paraId="68DED056" w14:textId="77777777" w:rsidR="001E03A7" w:rsidRPr="006C5E83" w:rsidRDefault="001E03A7" w:rsidP="00E53F4E">
            <w:pPr>
              <w:rPr>
                <w:rFonts w:ascii="Times New Roman" w:hAnsi="Times New Roman" w:cs="Times New Roman"/>
              </w:rPr>
            </w:pPr>
          </w:p>
        </w:tc>
      </w:tr>
    </w:tbl>
    <w:p w14:paraId="483CE9B9" w14:textId="77777777" w:rsidR="00D275B0" w:rsidRPr="006C5E83" w:rsidRDefault="00D275B0" w:rsidP="000C1356">
      <w:pPr>
        <w:rPr>
          <w:rFonts w:ascii="Times New Roman" w:hAnsi="Times New Roman" w:cs="Times New Roman"/>
        </w:rPr>
      </w:pPr>
    </w:p>
    <w:sectPr w:rsidR="00D275B0" w:rsidRPr="006C5E83" w:rsidSect="00A950F5">
      <w:pgSz w:w="11900" w:h="16840"/>
      <w:pgMar w:top="907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B0"/>
    <w:rsid w:val="00067EAD"/>
    <w:rsid w:val="000C1356"/>
    <w:rsid w:val="001E03A7"/>
    <w:rsid w:val="001F4EBE"/>
    <w:rsid w:val="0020565E"/>
    <w:rsid w:val="00250D3D"/>
    <w:rsid w:val="00296AF9"/>
    <w:rsid w:val="005B3EE3"/>
    <w:rsid w:val="006C5E83"/>
    <w:rsid w:val="006E6ED5"/>
    <w:rsid w:val="006E75A9"/>
    <w:rsid w:val="00771386"/>
    <w:rsid w:val="008C32F1"/>
    <w:rsid w:val="00984DCB"/>
    <w:rsid w:val="00A638A2"/>
    <w:rsid w:val="00A93D23"/>
    <w:rsid w:val="00A950F5"/>
    <w:rsid w:val="00B64701"/>
    <w:rsid w:val="00C23734"/>
    <w:rsid w:val="00CB2192"/>
    <w:rsid w:val="00D275B0"/>
    <w:rsid w:val="00D4522B"/>
    <w:rsid w:val="00DC5EC7"/>
    <w:rsid w:val="00DD5D9E"/>
    <w:rsid w:val="00E53F4E"/>
    <w:rsid w:val="00E82125"/>
    <w:rsid w:val="00E83278"/>
    <w:rsid w:val="00E8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6068F"/>
  <w15:chartTrackingRefBased/>
  <w15:docId w15:val="{5777514C-4869-864C-BDF4-0BCD4256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5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5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5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5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5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5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5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7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75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1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2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0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6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0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7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78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7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3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4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1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4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6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8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2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6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4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8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3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92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9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9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9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6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9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0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6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0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0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7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2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6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6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5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9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1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5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24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, KEITH</dc:creator>
  <cp:keywords/>
  <dc:description/>
  <cp:lastModifiedBy>LINDSEY, KEITH</cp:lastModifiedBy>
  <cp:revision>15</cp:revision>
  <dcterms:created xsi:type="dcterms:W3CDTF">2024-04-08T12:07:00Z</dcterms:created>
  <dcterms:modified xsi:type="dcterms:W3CDTF">2024-10-04T10:04:00Z</dcterms:modified>
</cp:coreProperties>
</file>